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2B0A" w:rsidRPr="00966C6D" w:rsidRDefault="00DC2B0A" w:rsidP="00966C6D">
      <w:pPr>
        <w:keepNext/>
        <w:spacing w:after="200" w:line="480" w:lineRule="auto"/>
        <w:rPr>
          <w:rFonts w:ascii="Calibri" w:eastAsia="Times New Roman" w:hAnsi="Calibri" w:cs="Times New Roman"/>
          <w:b/>
          <w:iCs/>
        </w:rPr>
      </w:pPr>
      <w:r w:rsidRPr="00966C6D">
        <w:rPr>
          <w:rFonts w:ascii="Calibri" w:eastAsia="Times New Roman" w:hAnsi="Calibri" w:cs="Times New Roman"/>
          <w:b/>
          <w:iCs/>
        </w:rPr>
        <w:t>S</w:t>
      </w:r>
      <w:r w:rsidR="00E963CF" w:rsidRPr="00966C6D">
        <w:rPr>
          <w:rFonts w:ascii="Calibri" w:eastAsia="Times New Roman" w:hAnsi="Calibri" w:cs="Times New Roman"/>
          <w:b/>
          <w:iCs/>
        </w:rPr>
        <w:t>6</w:t>
      </w:r>
      <w:r w:rsidRPr="00966C6D">
        <w:rPr>
          <w:rFonts w:ascii="Calibri" w:eastAsia="Times New Roman" w:hAnsi="Calibri" w:cs="Times New Roman"/>
          <w:b/>
          <w:iCs/>
        </w:rPr>
        <w:t xml:space="preserve"> Table: </w:t>
      </w:r>
      <w:r w:rsidR="00D54B12" w:rsidRPr="00966C6D">
        <w:rPr>
          <w:rFonts w:ascii="Calibri" w:eastAsia="Times New Roman" w:hAnsi="Calibri" w:cs="Times New Roman"/>
          <w:b/>
          <w:iCs/>
        </w:rPr>
        <w:t>Reasons for transfer, obstetric interventions</w:t>
      </w:r>
      <w:r w:rsidR="00966C6D">
        <w:rPr>
          <w:rFonts w:ascii="Calibri" w:eastAsia="Times New Roman" w:hAnsi="Calibri" w:cs="Times New Roman"/>
          <w:b/>
          <w:iCs/>
        </w:rPr>
        <w:t>,</w:t>
      </w:r>
      <w:bookmarkStart w:id="0" w:name="_GoBack"/>
      <w:bookmarkEnd w:id="0"/>
      <w:r w:rsidRPr="00966C6D">
        <w:rPr>
          <w:rFonts w:ascii="Calibri" w:eastAsia="Times New Roman" w:hAnsi="Calibri" w:cs="Times New Roman"/>
          <w:b/>
          <w:iCs/>
        </w:rPr>
        <w:t xml:space="preserve"> </w:t>
      </w:r>
      <w:r w:rsidR="00374A59" w:rsidRPr="00966C6D">
        <w:rPr>
          <w:rFonts w:ascii="Calibri" w:eastAsia="Times New Roman" w:hAnsi="Calibri" w:cs="Times New Roman"/>
          <w:b/>
          <w:iCs/>
        </w:rPr>
        <w:t xml:space="preserve">mode of birth </w:t>
      </w:r>
      <w:r w:rsidRPr="00966C6D">
        <w:rPr>
          <w:rFonts w:ascii="Calibri" w:eastAsia="Times New Roman" w:hAnsi="Calibri" w:cs="Times New Roman"/>
          <w:b/>
          <w:iCs/>
        </w:rPr>
        <w:t xml:space="preserve">and </w:t>
      </w:r>
      <w:r w:rsidR="006C3DDA" w:rsidRPr="00966C6D">
        <w:rPr>
          <w:rFonts w:ascii="Calibri" w:eastAsia="Times New Roman" w:hAnsi="Calibri" w:cs="Times New Roman"/>
          <w:b/>
          <w:iCs/>
        </w:rPr>
        <w:t xml:space="preserve">place of birth by </w:t>
      </w:r>
      <w:r w:rsidRPr="00966C6D">
        <w:rPr>
          <w:rFonts w:ascii="Calibri" w:eastAsia="Times New Roman" w:hAnsi="Calibri" w:cs="Times New Roman"/>
          <w:b/>
          <w:iCs/>
        </w:rPr>
        <w:t>postpartum haemorrhage ≥1500ml in nulliparous severely obese women</w:t>
      </w:r>
      <w:r w:rsidR="006C3DDA" w:rsidRPr="00966C6D">
        <w:rPr>
          <w:rFonts w:ascii="Calibri" w:eastAsia="Times New Roman" w:hAnsi="Calibri" w:cs="Times New Roman"/>
          <w:b/>
          <w:iCs/>
        </w:rPr>
        <w:t xml:space="preserve"> (n=312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945"/>
        <w:gridCol w:w="945"/>
        <w:gridCol w:w="945"/>
        <w:gridCol w:w="945"/>
        <w:gridCol w:w="1800"/>
      </w:tblGrid>
      <w:tr w:rsidR="006C3DDA" w:rsidRPr="004D112F" w:rsidTr="00A87F76">
        <w:trPr>
          <w:tblHeader/>
        </w:trPr>
        <w:tc>
          <w:tcPr>
            <w:tcW w:w="3060" w:type="dxa"/>
            <w:tcBorders>
              <w:bottom w:val="nil"/>
            </w:tcBorders>
          </w:tcPr>
          <w:p w:rsidR="006C3DDA" w:rsidRPr="004D112F" w:rsidRDefault="006C3DDA" w:rsidP="005034BD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780" w:type="dxa"/>
            <w:gridSpan w:val="4"/>
            <w:tcBorders>
              <w:bottom w:val="nil"/>
            </w:tcBorders>
          </w:tcPr>
          <w:p w:rsidR="006C3DDA" w:rsidRPr="004D112F" w:rsidRDefault="006C3DDA" w:rsidP="005034BD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4D112F">
              <w:rPr>
                <w:rFonts w:ascii="Calibri" w:eastAsia="Calibri" w:hAnsi="Calibri" w:cs="Times New Roman"/>
                <w:b/>
                <w:sz w:val="20"/>
                <w:szCs w:val="20"/>
              </w:rPr>
              <w:t>Postpartum haemorrhage ≥1500ml</w:t>
            </w:r>
          </w:p>
        </w:tc>
        <w:tc>
          <w:tcPr>
            <w:tcW w:w="1800" w:type="dxa"/>
            <w:tcBorders>
              <w:bottom w:val="nil"/>
            </w:tcBorders>
          </w:tcPr>
          <w:p w:rsidR="006C3DDA" w:rsidRPr="004D112F" w:rsidRDefault="006C3DDA" w:rsidP="005034BD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</w:tr>
      <w:tr w:rsidR="00A87F76" w:rsidRPr="004D112F" w:rsidTr="00A87F76">
        <w:trPr>
          <w:tblHeader/>
        </w:trPr>
        <w:tc>
          <w:tcPr>
            <w:tcW w:w="3060" w:type="dxa"/>
            <w:tcBorders>
              <w:top w:val="nil"/>
              <w:bottom w:val="nil"/>
            </w:tcBorders>
          </w:tcPr>
          <w:p w:rsidR="00A87F76" w:rsidRPr="004D112F" w:rsidRDefault="00A87F76" w:rsidP="005034BD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nil"/>
              <w:bottom w:val="nil"/>
            </w:tcBorders>
          </w:tcPr>
          <w:p w:rsidR="00A87F76" w:rsidRPr="004D112F" w:rsidRDefault="00A87F76" w:rsidP="005034BD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890" w:type="dxa"/>
            <w:gridSpan w:val="2"/>
            <w:tcBorders>
              <w:top w:val="nil"/>
              <w:bottom w:val="nil"/>
            </w:tcBorders>
          </w:tcPr>
          <w:p w:rsidR="00A87F76" w:rsidRPr="004D112F" w:rsidRDefault="00A87F76" w:rsidP="005034BD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87F76" w:rsidRPr="004D112F" w:rsidRDefault="00A87F76" w:rsidP="005034BD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</w:tr>
      <w:tr w:rsidR="00A87F76" w:rsidRPr="004D112F" w:rsidTr="00A87F76">
        <w:trPr>
          <w:tblHeader/>
        </w:trPr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:rsidR="00A87F76" w:rsidRPr="004D112F" w:rsidRDefault="00A87F76" w:rsidP="005034BD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  <w:right w:val="nil"/>
            </w:tcBorders>
          </w:tcPr>
          <w:p w:rsidR="00A87F76" w:rsidRPr="004D112F" w:rsidRDefault="00A87F76" w:rsidP="005034B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7F76" w:rsidRPr="004D112F" w:rsidRDefault="00A87F76" w:rsidP="005034B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%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7F76" w:rsidRPr="004D112F" w:rsidRDefault="00A87F76" w:rsidP="005034B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</w:tcBorders>
          </w:tcPr>
          <w:p w:rsidR="00A87F76" w:rsidRPr="004D112F" w:rsidRDefault="00A87F76" w:rsidP="005034B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%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A87F76" w:rsidRPr="002F08F2" w:rsidRDefault="00A87F76" w:rsidP="005034B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p </w:t>
            </w:r>
            <w:proofErr w:type="spellStart"/>
            <w:r>
              <w:rPr>
                <w:rFonts w:ascii="Calibri" w:eastAsia="Calibri" w:hAnsi="Calibri" w:cs="Times New Roman"/>
                <w:sz w:val="20"/>
                <w:szCs w:val="20"/>
              </w:rPr>
              <w:t>value</w:t>
            </w:r>
            <w:r w:rsidR="002F08F2"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A87F76" w:rsidRPr="004D112F" w:rsidTr="00A87F76">
        <w:tc>
          <w:tcPr>
            <w:tcW w:w="3060" w:type="dxa"/>
            <w:tcBorders>
              <w:bottom w:val="nil"/>
            </w:tcBorders>
          </w:tcPr>
          <w:p w:rsidR="00A87F76" w:rsidRPr="002F08F2" w:rsidRDefault="00A87F76" w:rsidP="005034BD">
            <w:pPr>
              <w:rPr>
                <w:rFonts w:ascii="Calibri" w:eastAsia="Calibri" w:hAnsi="Calibri" w:cs="Arial"/>
                <w:b/>
                <w:sz w:val="20"/>
                <w:szCs w:val="20"/>
                <w:vertAlign w:val="superscript"/>
              </w:rPr>
            </w:pPr>
            <w:r>
              <w:rPr>
                <w:rFonts w:ascii="Calibri" w:eastAsia="Calibri" w:hAnsi="Calibri" w:cs="Arial"/>
                <w:b/>
                <w:sz w:val="20"/>
                <w:szCs w:val="20"/>
              </w:rPr>
              <w:t xml:space="preserve">Reason for </w:t>
            </w:r>
            <w:proofErr w:type="spellStart"/>
            <w:r>
              <w:rPr>
                <w:rFonts w:ascii="Calibri" w:eastAsia="Calibri" w:hAnsi="Calibri" w:cs="Arial"/>
                <w:b/>
                <w:sz w:val="20"/>
                <w:szCs w:val="20"/>
              </w:rPr>
              <w:t>transfer</w:t>
            </w:r>
            <w:r w:rsidR="002F08F2">
              <w:rPr>
                <w:rFonts w:ascii="Calibri" w:eastAsia="Calibri" w:hAnsi="Calibri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45" w:type="dxa"/>
            <w:tcBorders>
              <w:bottom w:val="nil"/>
              <w:right w:val="nil"/>
            </w:tcBorders>
            <w:vAlign w:val="center"/>
          </w:tcPr>
          <w:p w:rsidR="00A87F76" w:rsidRPr="004D112F" w:rsidRDefault="00A87F76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vAlign w:val="center"/>
          </w:tcPr>
          <w:p w:rsidR="00A87F76" w:rsidRPr="004D112F" w:rsidRDefault="00A87F76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vAlign w:val="center"/>
          </w:tcPr>
          <w:p w:rsidR="00A87F76" w:rsidRPr="004D112F" w:rsidRDefault="00A87F76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left w:val="nil"/>
              <w:bottom w:val="nil"/>
            </w:tcBorders>
            <w:vAlign w:val="center"/>
          </w:tcPr>
          <w:p w:rsidR="00A87F76" w:rsidRPr="004D112F" w:rsidRDefault="00A87F76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:rsidR="00A87F76" w:rsidRPr="004D112F" w:rsidRDefault="002F08F2" w:rsidP="005034BD">
            <w:pPr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&lt;0.001</w:t>
            </w:r>
          </w:p>
        </w:tc>
      </w:tr>
      <w:tr w:rsidR="00A87F76" w:rsidRPr="004D112F" w:rsidTr="00A87F76">
        <w:tc>
          <w:tcPr>
            <w:tcW w:w="3060" w:type="dxa"/>
            <w:tcBorders>
              <w:top w:val="nil"/>
              <w:bottom w:val="nil"/>
            </w:tcBorders>
          </w:tcPr>
          <w:p w:rsidR="00A87F76" w:rsidRPr="00A87F76" w:rsidRDefault="00A87F76" w:rsidP="005034BD">
            <w:pPr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Not transferred</w:t>
            </w:r>
          </w:p>
        </w:tc>
        <w:tc>
          <w:tcPr>
            <w:tcW w:w="945" w:type="dxa"/>
            <w:tcBorders>
              <w:top w:val="nil"/>
              <w:bottom w:val="nil"/>
              <w:right w:val="nil"/>
            </w:tcBorders>
            <w:vAlign w:val="center"/>
          </w:tcPr>
          <w:p w:rsidR="00A87F76" w:rsidRPr="004D112F" w:rsidRDefault="00A87F76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1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F76" w:rsidRPr="004D112F" w:rsidRDefault="002F08F2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55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F76" w:rsidRPr="004D112F" w:rsidRDefault="002F08F2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</w:tcBorders>
            <w:vAlign w:val="center"/>
          </w:tcPr>
          <w:p w:rsidR="00A87F76" w:rsidRPr="004D112F" w:rsidRDefault="002F08F2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87F76" w:rsidRPr="004D112F" w:rsidRDefault="00A87F76" w:rsidP="005034BD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A87F76" w:rsidRPr="004D112F" w:rsidTr="002F08F2">
        <w:tc>
          <w:tcPr>
            <w:tcW w:w="3060" w:type="dxa"/>
            <w:tcBorders>
              <w:top w:val="nil"/>
              <w:bottom w:val="nil"/>
            </w:tcBorders>
          </w:tcPr>
          <w:p w:rsidR="00A87F76" w:rsidRPr="00A87F76" w:rsidRDefault="00A87F76" w:rsidP="005034BD">
            <w:pPr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Delay in labour</w:t>
            </w:r>
          </w:p>
        </w:tc>
        <w:tc>
          <w:tcPr>
            <w:tcW w:w="945" w:type="dxa"/>
            <w:tcBorders>
              <w:top w:val="nil"/>
              <w:bottom w:val="nil"/>
              <w:right w:val="nil"/>
            </w:tcBorders>
            <w:vAlign w:val="center"/>
          </w:tcPr>
          <w:p w:rsidR="00A87F76" w:rsidRPr="004D112F" w:rsidRDefault="002F08F2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3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F76" w:rsidRPr="004D112F" w:rsidRDefault="002F08F2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11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F76" w:rsidRPr="004D112F" w:rsidRDefault="002F08F2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</w:tcBorders>
            <w:vAlign w:val="center"/>
          </w:tcPr>
          <w:p w:rsidR="00A87F76" w:rsidRPr="004D112F" w:rsidRDefault="002F08F2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50.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87F76" w:rsidRPr="004D112F" w:rsidRDefault="00A87F76" w:rsidP="005034BD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A87F76" w:rsidRPr="004D112F" w:rsidTr="002F08F2"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:rsidR="00A87F76" w:rsidRPr="00A87F76" w:rsidRDefault="00A87F76" w:rsidP="005034BD">
            <w:pPr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Other reason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87F76" w:rsidRPr="004D112F" w:rsidRDefault="002F08F2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9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F08F2" w:rsidRPr="004D112F" w:rsidRDefault="002F08F2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33.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7F76" w:rsidRPr="004D112F" w:rsidRDefault="002F08F2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87F76" w:rsidRPr="004D112F" w:rsidRDefault="002F08F2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50.0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A87F76" w:rsidRPr="004D112F" w:rsidRDefault="00A87F76" w:rsidP="005034BD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A87F76" w:rsidRPr="004D112F" w:rsidTr="002F08F2">
        <w:tc>
          <w:tcPr>
            <w:tcW w:w="3060" w:type="dxa"/>
            <w:tcBorders>
              <w:top w:val="single" w:sz="4" w:space="0" w:color="auto"/>
              <w:bottom w:val="nil"/>
            </w:tcBorders>
          </w:tcPr>
          <w:p w:rsidR="00A87F76" w:rsidRPr="002F08F2" w:rsidRDefault="002F08F2" w:rsidP="005034BD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2F08F2">
              <w:rPr>
                <w:rFonts w:ascii="Calibri" w:eastAsia="Calibri" w:hAnsi="Calibri" w:cs="Arial"/>
                <w:b/>
                <w:sz w:val="20"/>
                <w:szCs w:val="20"/>
              </w:rPr>
              <w:t xml:space="preserve">Augmentation with </w:t>
            </w:r>
            <w:proofErr w:type="spellStart"/>
            <w:r w:rsidRPr="002F08F2">
              <w:rPr>
                <w:rFonts w:ascii="Calibri" w:eastAsia="Calibri" w:hAnsi="Calibri" w:cs="Arial"/>
                <w:b/>
                <w:sz w:val="20"/>
                <w:szCs w:val="20"/>
              </w:rPr>
              <w:t>syntocinon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87F76" w:rsidRPr="004D112F" w:rsidRDefault="00A87F76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7F76" w:rsidRPr="004D112F" w:rsidRDefault="00A87F76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7F76" w:rsidRPr="004D112F" w:rsidRDefault="00A87F76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A87F76" w:rsidRPr="004D112F" w:rsidRDefault="00A87F76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A87F76" w:rsidRPr="004D112F" w:rsidRDefault="002F08F2" w:rsidP="005034BD">
            <w:pPr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&lt;0.001</w:t>
            </w:r>
          </w:p>
        </w:tc>
      </w:tr>
      <w:tr w:rsidR="00A87F76" w:rsidRPr="004D112F" w:rsidTr="00A87F76">
        <w:tc>
          <w:tcPr>
            <w:tcW w:w="3060" w:type="dxa"/>
            <w:tcBorders>
              <w:top w:val="nil"/>
              <w:bottom w:val="nil"/>
            </w:tcBorders>
          </w:tcPr>
          <w:p w:rsidR="00A87F76" w:rsidRPr="00A87F76" w:rsidRDefault="002F08F2" w:rsidP="005034BD">
            <w:pPr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No</w:t>
            </w:r>
          </w:p>
        </w:tc>
        <w:tc>
          <w:tcPr>
            <w:tcW w:w="945" w:type="dxa"/>
            <w:tcBorders>
              <w:top w:val="nil"/>
              <w:bottom w:val="nil"/>
              <w:right w:val="nil"/>
            </w:tcBorders>
            <w:vAlign w:val="center"/>
          </w:tcPr>
          <w:p w:rsidR="00A87F76" w:rsidRPr="004D112F" w:rsidRDefault="002F08F2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24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F76" w:rsidRPr="004D112F" w:rsidRDefault="002F08F2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81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F76" w:rsidRPr="004D112F" w:rsidRDefault="002F08F2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</w:tcBorders>
            <w:vAlign w:val="center"/>
          </w:tcPr>
          <w:p w:rsidR="00A87F76" w:rsidRPr="004D112F" w:rsidRDefault="002F08F2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43.8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87F76" w:rsidRPr="004D112F" w:rsidRDefault="00A87F76" w:rsidP="005034BD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A87F76" w:rsidRPr="004D112F" w:rsidTr="002F08F2"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:rsidR="00A87F76" w:rsidRPr="00A87F76" w:rsidRDefault="002F08F2" w:rsidP="005034BD">
            <w:pPr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Yes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87F76" w:rsidRPr="004D112F" w:rsidRDefault="002F08F2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5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7F76" w:rsidRPr="004D112F" w:rsidRDefault="002F08F2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18.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7F76" w:rsidRPr="004D112F" w:rsidRDefault="002F08F2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87F76" w:rsidRPr="004D112F" w:rsidRDefault="002F08F2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56.3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A87F76" w:rsidRPr="004D112F" w:rsidRDefault="00A87F76" w:rsidP="005034BD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2F08F2" w:rsidRPr="004D112F" w:rsidTr="002F08F2">
        <w:tc>
          <w:tcPr>
            <w:tcW w:w="3060" w:type="dxa"/>
            <w:tcBorders>
              <w:top w:val="single" w:sz="4" w:space="0" w:color="auto"/>
              <w:bottom w:val="nil"/>
            </w:tcBorders>
          </w:tcPr>
          <w:p w:rsidR="002F08F2" w:rsidRPr="002F08F2" w:rsidRDefault="002F08F2" w:rsidP="005034BD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2F08F2">
              <w:rPr>
                <w:rFonts w:ascii="Calibri" w:eastAsia="Calibri" w:hAnsi="Calibri" w:cs="Arial"/>
                <w:b/>
                <w:sz w:val="20"/>
                <w:szCs w:val="20"/>
              </w:rPr>
              <w:t>Epidural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F08F2" w:rsidRDefault="002F08F2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08F2" w:rsidRDefault="002F08F2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08F2" w:rsidRDefault="002F08F2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F08F2" w:rsidRDefault="002F08F2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2F08F2" w:rsidRPr="004D112F" w:rsidRDefault="002F08F2" w:rsidP="005034BD">
            <w:pPr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&lt;0.001</w:t>
            </w:r>
          </w:p>
        </w:tc>
      </w:tr>
      <w:tr w:rsidR="002F08F2" w:rsidRPr="004D112F" w:rsidTr="002F08F2">
        <w:tc>
          <w:tcPr>
            <w:tcW w:w="3060" w:type="dxa"/>
            <w:tcBorders>
              <w:top w:val="nil"/>
              <w:bottom w:val="nil"/>
            </w:tcBorders>
          </w:tcPr>
          <w:p w:rsidR="002F08F2" w:rsidRDefault="002F08F2" w:rsidP="005034BD">
            <w:pPr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No</w:t>
            </w:r>
          </w:p>
        </w:tc>
        <w:tc>
          <w:tcPr>
            <w:tcW w:w="945" w:type="dxa"/>
            <w:tcBorders>
              <w:top w:val="nil"/>
              <w:bottom w:val="nil"/>
              <w:right w:val="nil"/>
            </w:tcBorders>
            <w:vAlign w:val="center"/>
          </w:tcPr>
          <w:p w:rsidR="002F08F2" w:rsidRDefault="002F08F2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2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08F2" w:rsidRDefault="002F08F2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72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08F2" w:rsidRDefault="002F08F2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</w:tcBorders>
            <w:vAlign w:val="center"/>
          </w:tcPr>
          <w:p w:rsidR="002F08F2" w:rsidRDefault="002F08F2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18.8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2F08F2" w:rsidRPr="004D112F" w:rsidRDefault="002F08F2" w:rsidP="005034BD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2F08F2" w:rsidRPr="004D112F" w:rsidTr="00A87F76"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:rsidR="002F08F2" w:rsidRDefault="002F08F2" w:rsidP="005034BD">
            <w:pPr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Yes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F08F2" w:rsidRDefault="002F08F2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8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F08F2" w:rsidRDefault="002F08F2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27.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F08F2" w:rsidRDefault="002F08F2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1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F08F2" w:rsidRDefault="002F08F2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81.3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2F08F2" w:rsidRPr="004D112F" w:rsidRDefault="002F08F2" w:rsidP="005034BD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A87F76" w:rsidRPr="004D112F" w:rsidTr="00A87F76">
        <w:tc>
          <w:tcPr>
            <w:tcW w:w="3060" w:type="dxa"/>
            <w:tcBorders>
              <w:top w:val="single" w:sz="4" w:space="0" w:color="auto"/>
              <w:bottom w:val="nil"/>
            </w:tcBorders>
          </w:tcPr>
          <w:p w:rsidR="00A87F76" w:rsidRPr="004D112F" w:rsidRDefault="00A87F76" w:rsidP="005034BD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Calibri" w:eastAsia="Calibri" w:hAnsi="Calibri" w:cs="Arial"/>
                <w:b/>
                <w:sz w:val="20"/>
                <w:szCs w:val="20"/>
              </w:rPr>
              <w:t>Mode of birth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87F76" w:rsidRPr="004D112F" w:rsidRDefault="00A87F76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7F76" w:rsidRPr="004D112F" w:rsidRDefault="00A87F76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7F76" w:rsidRPr="004D112F" w:rsidRDefault="00A87F76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A87F76" w:rsidRPr="004D112F" w:rsidRDefault="00A87F76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A87F76" w:rsidRPr="004D112F" w:rsidRDefault="00A87F76" w:rsidP="002F08F2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eastAsia="Calibri" w:cs="Arial"/>
                <w:sz w:val="20"/>
                <w:szCs w:val="20"/>
              </w:rPr>
              <w:t>0.0</w:t>
            </w:r>
            <w:r w:rsidR="002F08F2">
              <w:rPr>
                <w:rFonts w:eastAsia="Calibri" w:cs="Arial"/>
                <w:sz w:val="20"/>
                <w:szCs w:val="20"/>
              </w:rPr>
              <w:t>01</w:t>
            </w:r>
          </w:p>
        </w:tc>
      </w:tr>
      <w:tr w:rsidR="00A87F76" w:rsidRPr="004D112F" w:rsidTr="00A87F76">
        <w:tc>
          <w:tcPr>
            <w:tcW w:w="3060" w:type="dxa"/>
            <w:tcBorders>
              <w:top w:val="nil"/>
              <w:bottom w:val="nil"/>
            </w:tcBorders>
          </w:tcPr>
          <w:p w:rsidR="00A87F76" w:rsidRPr="004D112F" w:rsidRDefault="002F08F2" w:rsidP="005034BD">
            <w:pPr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Spontaneous vaginal</w:t>
            </w:r>
            <w:r w:rsidR="00A87F76" w:rsidRPr="004D112F">
              <w:rPr>
                <w:rFonts w:ascii="Calibri" w:eastAsia="Calibri" w:hAnsi="Calibri" w:cs="Arial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bottom w:val="nil"/>
              <w:right w:val="nil"/>
            </w:tcBorders>
            <w:vAlign w:val="center"/>
          </w:tcPr>
          <w:p w:rsidR="00A87F76" w:rsidRPr="004D112F" w:rsidRDefault="002F08F2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221</w:t>
            </w:r>
            <w:r w:rsidR="00A87F76" w:rsidRPr="004D112F">
              <w:rPr>
                <w:rFonts w:ascii="Calibri" w:eastAsia="Calibri" w:hAnsi="Calibri" w:cs="Arial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F76" w:rsidRPr="004D112F" w:rsidRDefault="002F08F2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74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F76" w:rsidRPr="004D112F" w:rsidRDefault="002F08F2" w:rsidP="00A87F76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</w:tcBorders>
            <w:vAlign w:val="center"/>
          </w:tcPr>
          <w:p w:rsidR="00A87F76" w:rsidRPr="004D112F" w:rsidRDefault="002F08F2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31.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87F76" w:rsidRPr="004D112F" w:rsidRDefault="00A87F76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A87F76" w:rsidRPr="004D112F" w:rsidTr="00A87F76">
        <w:tc>
          <w:tcPr>
            <w:tcW w:w="3060" w:type="dxa"/>
            <w:tcBorders>
              <w:top w:val="nil"/>
              <w:bottom w:val="nil"/>
            </w:tcBorders>
          </w:tcPr>
          <w:p w:rsidR="00A87F76" w:rsidRPr="004D112F" w:rsidRDefault="002F08F2" w:rsidP="002F08F2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Instrumental</w:t>
            </w:r>
          </w:p>
        </w:tc>
        <w:tc>
          <w:tcPr>
            <w:tcW w:w="945" w:type="dxa"/>
            <w:tcBorders>
              <w:top w:val="nil"/>
              <w:bottom w:val="nil"/>
              <w:right w:val="nil"/>
            </w:tcBorders>
            <w:vAlign w:val="center"/>
          </w:tcPr>
          <w:p w:rsidR="00A87F76" w:rsidRPr="004D112F" w:rsidRDefault="002F08F2" w:rsidP="00A87F76">
            <w:pPr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3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F76" w:rsidRPr="004D112F" w:rsidRDefault="002F08F2" w:rsidP="005034BD">
            <w:pPr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12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F76" w:rsidRPr="004D112F" w:rsidRDefault="002F08F2" w:rsidP="00A87F76">
            <w:pPr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</w:tcBorders>
            <w:vAlign w:val="center"/>
          </w:tcPr>
          <w:p w:rsidR="00A87F76" w:rsidRPr="004D112F" w:rsidRDefault="002F08F2" w:rsidP="005034BD">
            <w:pPr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37.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87F76" w:rsidRPr="004D112F" w:rsidRDefault="00A87F76" w:rsidP="005034BD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A87F76" w:rsidRPr="004D112F" w:rsidTr="00A87F76">
        <w:tc>
          <w:tcPr>
            <w:tcW w:w="3060" w:type="dxa"/>
            <w:tcBorders>
              <w:top w:val="nil"/>
              <w:bottom w:val="nil"/>
            </w:tcBorders>
          </w:tcPr>
          <w:p w:rsidR="00A87F76" w:rsidRPr="004D112F" w:rsidRDefault="002F08F2" w:rsidP="005034BD">
            <w:pPr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Caesarean</w:t>
            </w:r>
          </w:p>
        </w:tc>
        <w:tc>
          <w:tcPr>
            <w:tcW w:w="945" w:type="dxa"/>
            <w:tcBorders>
              <w:top w:val="nil"/>
              <w:bottom w:val="nil"/>
              <w:right w:val="nil"/>
            </w:tcBorders>
            <w:vAlign w:val="center"/>
          </w:tcPr>
          <w:p w:rsidR="00A87F76" w:rsidRPr="004D112F" w:rsidRDefault="00A87F76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 xml:space="preserve">3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F76" w:rsidRPr="004D112F" w:rsidRDefault="00A87F76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12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F76" w:rsidRPr="004D112F" w:rsidRDefault="00A87F76" w:rsidP="00A87F76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</w:tcBorders>
            <w:vAlign w:val="center"/>
          </w:tcPr>
          <w:p w:rsidR="00A87F76" w:rsidRPr="004D112F" w:rsidRDefault="00A87F76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31.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87F76" w:rsidRPr="004D112F" w:rsidRDefault="00A87F76" w:rsidP="005034B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A87F76" w:rsidRPr="004D112F" w:rsidTr="002F08F2">
        <w:tc>
          <w:tcPr>
            <w:tcW w:w="3060" w:type="dxa"/>
            <w:tcBorders>
              <w:top w:val="single" w:sz="4" w:space="0" w:color="auto"/>
              <w:bottom w:val="nil"/>
            </w:tcBorders>
          </w:tcPr>
          <w:p w:rsidR="00A87F76" w:rsidRPr="006C3DDA" w:rsidRDefault="00A87F76" w:rsidP="005034BD">
            <w:pPr>
              <w:rPr>
                <w:rFonts w:eastAsia="Calibri" w:cs="Arial"/>
                <w:b/>
                <w:sz w:val="20"/>
                <w:szCs w:val="20"/>
              </w:rPr>
            </w:pPr>
            <w:r w:rsidRPr="006C3DDA">
              <w:rPr>
                <w:rFonts w:eastAsia="Calibri" w:cs="Arial"/>
                <w:b/>
                <w:sz w:val="20"/>
                <w:szCs w:val="20"/>
              </w:rPr>
              <w:t>Place of birth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  <w:right w:val="nil"/>
            </w:tcBorders>
          </w:tcPr>
          <w:p w:rsidR="00A87F76" w:rsidRPr="004D112F" w:rsidRDefault="00A87F76" w:rsidP="005034BD">
            <w:pPr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7F76" w:rsidRPr="004D112F" w:rsidRDefault="00A87F76" w:rsidP="005034BD">
            <w:pPr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7F76" w:rsidRPr="004D112F" w:rsidRDefault="00A87F76" w:rsidP="005034BD">
            <w:pPr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</w:tcBorders>
          </w:tcPr>
          <w:p w:rsidR="00A87F76" w:rsidRPr="004D112F" w:rsidRDefault="00A87F76" w:rsidP="005034BD">
            <w:pPr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A87F76" w:rsidRPr="004D112F" w:rsidRDefault="00A87F76" w:rsidP="002F08F2">
            <w:pPr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.001</w:t>
            </w:r>
          </w:p>
        </w:tc>
      </w:tr>
      <w:tr w:rsidR="00A87F76" w:rsidRPr="004D112F" w:rsidTr="002F08F2">
        <w:tc>
          <w:tcPr>
            <w:tcW w:w="3060" w:type="dxa"/>
            <w:tcBorders>
              <w:top w:val="nil"/>
              <w:bottom w:val="nil"/>
            </w:tcBorders>
          </w:tcPr>
          <w:p w:rsidR="00A87F76" w:rsidRDefault="00A87F76" w:rsidP="006C3DDA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Alongside Midwifery Unit</w:t>
            </w:r>
          </w:p>
        </w:tc>
        <w:tc>
          <w:tcPr>
            <w:tcW w:w="945" w:type="dxa"/>
            <w:tcBorders>
              <w:top w:val="nil"/>
              <w:bottom w:val="nil"/>
              <w:right w:val="nil"/>
            </w:tcBorders>
          </w:tcPr>
          <w:p w:rsidR="00A87F76" w:rsidRPr="004D112F" w:rsidRDefault="00A87F76" w:rsidP="006C3DDA">
            <w:pPr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8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A87F76" w:rsidRPr="004D112F" w:rsidRDefault="002F08F2" w:rsidP="006C3DDA">
            <w:pPr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60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A87F76" w:rsidRPr="004D112F" w:rsidRDefault="002F08F2" w:rsidP="00A87F76">
            <w:pPr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</w:tcBorders>
          </w:tcPr>
          <w:p w:rsidR="00A87F76" w:rsidRPr="004D112F" w:rsidRDefault="002F08F2" w:rsidP="006C3DDA">
            <w:pPr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18.8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87F76" w:rsidRPr="004D112F" w:rsidRDefault="00A87F76" w:rsidP="005034BD">
            <w:pPr>
              <w:rPr>
                <w:rFonts w:eastAsia="Calibri" w:cs="Arial"/>
                <w:sz w:val="20"/>
                <w:szCs w:val="20"/>
              </w:rPr>
            </w:pPr>
          </w:p>
        </w:tc>
      </w:tr>
      <w:tr w:rsidR="002F08F2" w:rsidRPr="004D112F" w:rsidTr="002F08F2"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:rsidR="002F08F2" w:rsidRDefault="002F08F2" w:rsidP="002F08F2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Obstetric Unit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  <w:right w:val="nil"/>
            </w:tcBorders>
          </w:tcPr>
          <w:p w:rsidR="002F08F2" w:rsidRPr="004D112F" w:rsidRDefault="002F08F2" w:rsidP="002F08F2">
            <w:pPr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11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08F2" w:rsidRPr="004D112F" w:rsidRDefault="002F08F2" w:rsidP="002F08F2">
            <w:pPr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39.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08F2" w:rsidRPr="004D112F" w:rsidRDefault="002F08F2" w:rsidP="002F08F2">
            <w:pPr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1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</w:tcBorders>
          </w:tcPr>
          <w:p w:rsidR="002F08F2" w:rsidRPr="004D112F" w:rsidRDefault="002F08F2" w:rsidP="002F08F2">
            <w:pPr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81.3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2F08F2" w:rsidRPr="004D112F" w:rsidRDefault="002F08F2" w:rsidP="002F08F2">
            <w:pPr>
              <w:rPr>
                <w:rFonts w:eastAsia="Calibri" w:cs="Arial"/>
                <w:sz w:val="20"/>
                <w:szCs w:val="20"/>
              </w:rPr>
            </w:pPr>
          </w:p>
        </w:tc>
      </w:tr>
    </w:tbl>
    <w:p w:rsidR="00DC2B0A" w:rsidRDefault="002F08F2" w:rsidP="00737B7C">
      <w:pPr>
        <w:spacing w:after="0" w:line="276" w:lineRule="auto"/>
        <w:rPr>
          <w:rFonts w:eastAsia="Calibri" w:cs="Arial"/>
          <w:sz w:val="20"/>
          <w:szCs w:val="20"/>
        </w:rPr>
      </w:pPr>
      <w:proofErr w:type="gramStart"/>
      <w:r>
        <w:rPr>
          <w:rFonts w:ascii="Calibri" w:eastAsia="Times New Roman" w:hAnsi="Calibri" w:cs="Times New Roman"/>
          <w:vertAlign w:val="superscript"/>
        </w:rPr>
        <w:t>a</w:t>
      </w:r>
      <w:proofErr w:type="gramEnd"/>
      <w:r>
        <w:rPr>
          <w:rFonts w:ascii="Calibri" w:eastAsia="Times New Roman" w:hAnsi="Calibri" w:cs="Times New Roman"/>
        </w:rPr>
        <w:t xml:space="preserve"> </w:t>
      </w:r>
      <w:r w:rsidRPr="004D112F">
        <w:rPr>
          <w:rFonts w:eastAsia="Calibri" w:cs="Arial"/>
          <w:sz w:val="20"/>
          <w:szCs w:val="20"/>
        </w:rPr>
        <w:t>Χ</w:t>
      </w:r>
      <w:r w:rsidRPr="004D112F">
        <w:rPr>
          <w:rFonts w:eastAsia="Calibri" w:cs="Arial"/>
          <w:sz w:val="20"/>
          <w:szCs w:val="20"/>
          <w:vertAlign w:val="superscript"/>
        </w:rPr>
        <w:t>2</w:t>
      </w:r>
      <w:r>
        <w:rPr>
          <w:rFonts w:eastAsia="Calibri" w:cs="Arial"/>
          <w:sz w:val="20"/>
          <w:szCs w:val="20"/>
        </w:rPr>
        <w:t xml:space="preserve"> test</w:t>
      </w:r>
    </w:p>
    <w:p w:rsidR="002F08F2" w:rsidRPr="002F08F2" w:rsidRDefault="002F08F2" w:rsidP="00DC2B0A">
      <w:pPr>
        <w:spacing w:after="200" w:line="276" w:lineRule="auto"/>
        <w:rPr>
          <w:rFonts w:ascii="Calibri" w:eastAsia="Times New Roman" w:hAnsi="Calibri" w:cs="Times New Roman"/>
        </w:rPr>
      </w:pPr>
      <w:proofErr w:type="gramStart"/>
      <w:r>
        <w:rPr>
          <w:rFonts w:eastAsia="Calibri" w:cs="Arial"/>
          <w:sz w:val="20"/>
          <w:szCs w:val="20"/>
          <w:vertAlign w:val="superscript"/>
        </w:rPr>
        <w:t>b</w:t>
      </w:r>
      <w:proofErr w:type="gramEnd"/>
      <w:r>
        <w:rPr>
          <w:rFonts w:eastAsia="Calibri" w:cs="Arial"/>
          <w:sz w:val="20"/>
          <w:szCs w:val="20"/>
        </w:rPr>
        <w:t xml:space="preserve"> Transfer during labour or within 24 hours of birth. Reasons: </w:t>
      </w:r>
      <w:r w:rsidR="00737B7C">
        <w:rPr>
          <w:rFonts w:eastAsia="Calibri" w:cs="Arial"/>
          <w:sz w:val="20"/>
          <w:szCs w:val="20"/>
        </w:rPr>
        <w:t>Delay in labour (confirmed delay in 1</w:t>
      </w:r>
      <w:r w:rsidR="00737B7C" w:rsidRPr="00737B7C">
        <w:rPr>
          <w:rFonts w:eastAsia="Calibri" w:cs="Arial"/>
          <w:sz w:val="20"/>
          <w:szCs w:val="20"/>
          <w:vertAlign w:val="superscript"/>
        </w:rPr>
        <w:t>st</w:t>
      </w:r>
      <w:r w:rsidR="00737B7C">
        <w:rPr>
          <w:rFonts w:eastAsia="Calibri" w:cs="Arial"/>
          <w:sz w:val="20"/>
          <w:szCs w:val="20"/>
        </w:rPr>
        <w:t>/2</w:t>
      </w:r>
      <w:r w:rsidR="00737B7C" w:rsidRPr="00737B7C">
        <w:rPr>
          <w:rFonts w:eastAsia="Calibri" w:cs="Arial"/>
          <w:sz w:val="20"/>
          <w:szCs w:val="20"/>
          <w:vertAlign w:val="superscript"/>
        </w:rPr>
        <w:t>nd</w:t>
      </w:r>
      <w:r w:rsidR="00737B7C">
        <w:rPr>
          <w:rFonts w:eastAsia="Calibri" w:cs="Arial"/>
          <w:sz w:val="20"/>
          <w:szCs w:val="20"/>
        </w:rPr>
        <w:t xml:space="preserve"> stage); Other reason (</w:t>
      </w:r>
      <w:r>
        <w:rPr>
          <w:rFonts w:eastAsia="Calibri" w:cs="Arial"/>
          <w:sz w:val="20"/>
          <w:szCs w:val="20"/>
        </w:rPr>
        <w:t xml:space="preserve">hypertension; </w:t>
      </w:r>
      <w:r w:rsidR="00737B7C">
        <w:rPr>
          <w:rFonts w:eastAsia="Calibri" w:cs="Arial"/>
          <w:sz w:val="20"/>
          <w:szCs w:val="20"/>
        </w:rPr>
        <w:t xml:space="preserve">significant </w:t>
      </w:r>
      <w:r>
        <w:rPr>
          <w:rFonts w:eastAsia="Calibri" w:cs="Arial"/>
          <w:sz w:val="20"/>
          <w:szCs w:val="20"/>
        </w:rPr>
        <w:t>meconium;</w:t>
      </w:r>
      <w:r w:rsidR="00737B7C">
        <w:rPr>
          <w:rFonts w:eastAsia="Calibri" w:cs="Arial"/>
          <w:sz w:val="20"/>
          <w:szCs w:val="20"/>
        </w:rPr>
        <w:t xml:space="preserve"> epidural/pain relief; </w:t>
      </w:r>
      <w:proofErr w:type="spellStart"/>
      <w:r w:rsidR="00737B7C">
        <w:rPr>
          <w:rFonts w:eastAsia="Calibri" w:cs="Arial"/>
          <w:sz w:val="20"/>
          <w:szCs w:val="20"/>
        </w:rPr>
        <w:t>fetal</w:t>
      </w:r>
      <w:proofErr w:type="spellEnd"/>
      <w:r w:rsidR="00737B7C">
        <w:rPr>
          <w:rFonts w:eastAsia="Calibri" w:cs="Arial"/>
          <w:sz w:val="20"/>
          <w:szCs w:val="20"/>
        </w:rPr>
        <w:t xml:space="preserve"> heart rate abnormalities in 1</w:t>
      </w:r>
      <w:r w:rsidR="00737B7C" w:rsidRPr="00737B7C">
        <w:rPr>
          <w:rFonts w:eastAsia="Calibri" w:cs="Arial"/>
          <w:sz w:val="20"/>
          <w:szCs w:val="20"/>
          <w:vertAlign w:val="superscript"/>
        </w:rPr>
        <w:t>st</w:t>
      </w:r>
      <w:r w:rsidR="00737B7C">
        <w:rPr>
          <w:rFonts w:eastAsia="Calibri" w:cs="Arial"/>
          <w:sz w:val="20"/>
          <w:szCs w:val="20"/>
        </w:rPr>
        <w:t>/2</w:t>
      </w:r>
      <w:r w:rsidR="00737B7C" w:rsidRPr="00737B7C">
        <w:rPr>
          <w:rFonts w:eastAsia="Calibri" w:cs="Arial"/>
          <w:sz w:val="20"/>
          <w:szCs w:val="20"/>
          <w:vertAlign w:val="superscript"/>
        </w:rPr>
        <w:t>nd</w:t>
      </w:r>
      <w:r w:rsidR="00737B7C">
        <w:rPr>
          <w:rFonts w:eastAsia="Calibri" w:cs="Arial"/>
          <w:sz w:val="20"/>
          <w:szCs w:val="20"/>
        </w:rPr>
        <w:t xml:space="preserve"> stage; retained placenta; perineal trauma repair; other).</w:t>
      </w:r>
    </w:p>
    <w:p w:rsidR="008C05CE" w:rsidRDefault="00966C6D"/>
    <w:sectPr w:rsidR="008C05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B0A"/>
    <w:rsid w:val="000D7006"/>
    <w:rsid w:val="002F08F2"/>
    <w:rsid w:val="00332A29"/>
    <w:rsid w:val="00374A59"/>
    <w:rsid w:val="004C0B3D"/>
    <w:rsid w:val="006C3DDA"/>
    <w:rsid w:val="00737B7C"/>
    <w:rsid w:val="007B5F58"/>
    <w:rsid w:val="007F1CF9"/>
    <w:rsid w:val="00966C6D"/>
    <w:rsid w:val="00A87F76"/>
    <w:rsid w:val="00AC011A"/>
    <w:rsid w:val="00D451CD"/>
    <w:rsid w:val="00D54B12"/>
    <w:rsid w:val="00DC2B0A"/>
    <w:rsid w:val="00E45D9B"/>
    <w:rsid w:val="00E96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294CDD-2559-4FD9-8AD7-78EEA01A8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2B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2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rowe</dc:creator>
  <cp:keywords/>
  <dc:description/>
  <cp:lastModifiedBy>Rachel Rowe</cp:lastModifiedBy>
  <cp:revision>6</cp:revision>
  <dcterms:created xsi:type="dcterms:W3CDTF">2018-10-19T10:19:00Z</dcterms:created>
  <dcterms:modified xsi:type="dcterms:W3CDTF">2018-10-23T14:51:00Z</dcterms:modified>
</cp:coreProperties>
</file>